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863"/>
        <w:gridCol w:w="944"/>
        <w:gridCol w:w="929"/>
        <w:gridCol w:w="1033"/>
        <w:gridCol w:w="1160"/>
        <w:gridCol w:w="1877"/>
        <w:gridCol w:w="180"/>
      </w:tblGrid>
      <w:tr>
        <w:trPr>
          <w:trHeight w:val="419" w:hRule="atLeast"/>
        </w:trPr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Wald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Odds Ratio (95% CI)</w:t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1.643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49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8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0.205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815 (0.494-1.344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48 (0.809-1.111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Age of starting refractive correction, years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72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56 (0.932-1.197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arental Myopia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either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Either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848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710 (0.789-3.706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Both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01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224 (0.573-2.615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19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Correction target, D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0.400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.578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7 (0.56-0.80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621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leeping time on school days (t), hours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8*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61 (0.42-0.88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76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0.392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16*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 &lt;t ≤8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1.194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.467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19*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03 (0.111-0.824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448" w:hRule="atLeast"/>
        </w:trPr>
        <w:tc>
          <w:tcPr>
            <w:tcW w:w="21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 &lt;t ≤7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1.090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.518</w:t>
            </w:r>
          </w:p>
        </w:tc>
        <w:tc>
          <w:tcPr>
            <w:tcW w:w="10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34*</w:t>
            </w:r>
          </w:p>
        </w:tc>
        <w:tc>
          <w:tcPr>
            <w:tcW w:w="18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336 (0.123-0.919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621" w:hRule="atLeast"/>
        </w:trPr>
        <w:tc>
          <w:tcPr>
            <w:tcW w:w="21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t ≤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-1.808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.34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164 (0.051-0.523)</w:t>
            </w:r>
          </w:p>
        </w:tc>
        <w:tc>
          <w:tcPr>
            <w:tcW w:w="1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l Table 1. Multiple logistic regression of influencing factors associated with unsatisfactory CV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: dioptre; CVA: corrected visual acuity. 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The correction target of ortho-k lenses was defined as the sum of the spherical power plus half of the cylindrical power of the lens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sz w:val="24"/>
          <w:szCs w:val="24"/>
          <w:lang w:val="en-GB"/>
        </w:rPr>
        <w:t>* P &lt; 0.05 was considered statistically significant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SimSun;宋体" w:cs="Times New Roman"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6:22:00Z</dcterms:created>
  <dc:creator>Zhao Wenchen</dc:creator>
  <dc:description/>
  <cp:keywords/>
  <dc:language>en-US</dc:language>
  <cp:lastModifiedBy>Eye</cp:lastModifiedBy>
  <dcterms:modified xsi:type="dcterms:W3CDTF">2023-03-08T12:48:00Z</dcterms:modified>
  <cp:revision>22</cp:revision>
  <dc:subject/>
  <dc:title/>
</cp:coreProperties>
</file>